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39CF" w14:textId="06C70A6F" w:rsidR="00D66AB1" w:rsidRDefault="00EF05A3">
      <w:r>
        <w:t xml:space="preserve">Supplemental </w:t>
      </w:r>
      <w:r w:rsidR="00D66AB1">
        <w:t xml:space="preserve">Table 1: </w:t>
      </w:r>
      <w:proofErr w:type="spellStart"/>
      <w:r w:rsidR="00D66AB1">
        <w:t>MRSinMR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2"/>
        <w:gridCol w:w="4535"/>
      </w:tblGrid>
      <w:tr w:rsidR="00D66AB1" w:rsidRPr="000D617F" w14:paraId="7DC568BE" w14:textId="77777777" w:rsidTr="00176900">
        <w:tc>
          <w:tcPr>
            <w:tcW w:w="4762" w:type="dxa"/>
            <w:shd w:val="clear" w:color="auto" w:fill="000000"/>
          </w:tcPr>
          <w:p w14:paraId="2A8530FB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1. Hardware</w:t>
            </w:r>
          </w:p>
        </w:tc>
        <w:tc>
          <w:tcPr>
            <w:tcW w:w="4535" w:type="dxa"/>
            <w:shd w:val="clear" w:color="auto" w:fill="000000"/>
          </w:tcPr>
          <w:p w14:paraId="52B4D111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</w:tr>
      <w:tr w:rsidR="00D66AB1" w:rsidRPr="000D617F" w14:paraId="4CA1D57B" w14:textId="77777777" w:rsidTr="00176900">
        <w:tc>
          <w:tcPr>
            <w:tcW w:w="4762" w:type="dxa"/>
          </w:tcPr>
          <w:p w14:paraId="19502CA0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a. Field strength </w:t>
            </w:r>
            <w:r>
              <w:rPr>
                <w:sz w:val="20"/>
                <w:szCs w:val="20"/>
              </w:rPr>
              <w:t>[T]</w:t>
            </w:r>
          </w:p>
        </w:tc>
        <w:tc>
          <w:tcPr>
            <w:tcW w:w="4535" w:type="dxa"/>
          </w:tcPr>
          <w:p w14:paraId="33CCA34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T</w:t>
            </w:r>
          </w:p>
        </w:tc>
      </w:tr>
      <w:tr w:rsidR="00D66AB1" w:rsidRPr="000D617F" w14:paraId="0621106F" w14:textId="77777777" w:rsidTr="00176900">
        <w:tc>
          <w:tcPr>
            <w:tcW w:w="4762" w:type="dxa"/>
          </w:tcPr>
          <w:p w14:paraId="7787A9F8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535" w:type="dxa"/>
          </w:tcPr>
          <w:p w14:paraId="2A908A94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</w:tr>
      <w:tr w:rsidR="00D66AB1" w:rsidRPr="000D617F" w14:paraId="17EBDF80" w14:textId="77777777" w:rsidTr="00176900">
        <w:tc>
          <w:tcPr>
            <w:tcW w:w="4762" w:type="dxa"/>
          </w:tcPr>
          <w:p w14:paraId="3D801C6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535" w:type="dxa"/>
          </w:tcPr>
          <w:p w14:paraId="76CFAB4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11C</w:t>
            </w:r>
          </w:p>
        </w:tc>
      </w:tr>
      <w:tr w:rsidR="00D66AB1" w:rsidRPr="000D617F" w14:paraId="4D28D47C" w14:textId="77777777" w:rsidTr="00176900">
        <w:tc>
          <w:tcPr>
            <w:tcW w:w="4762" w:type="dxa"/>
          </w:tcPr>
          <w:p w14:paraId="4EE9F742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RF coils: nuclei</w:t>
            </w:r>
            <w:r>
              <w:rPr>
                <w:sz w:val="20"/>
                <w:szCs w:val="20"/>
              </w:rPr>
              <w:t xml:space="preserve"> (transmit/receive)</w:t>
            </w:r>
            <w:r w:rsidRPr="000D617F">
              <w:rPr>
                <w:sz w:val="20"/>
                <w:szCs w:val="20"/>
              </w:rPr>
              <w:t>, number of channels, type, body part</w:t>
            </w:r>
          </w:p>
        </w:tc>
        <w:tc>
          <w:tcPr>
            <w:tcW w:w="4535" w:type="dxa"/>
          </w:tcPr>
          <w:p w14:paraId="00BF7CF1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channel head/neck RF coil</w:t>
            </w:r>
          </w:p>
        </w:tc>
      </w:tr>
      <w:tr w:rsidR="00D66AB1" w:rsidRPr="000D617F" w14:paraId="4F2819D6" w14:textId="77777777" w:rsidTr="00176900">
        <w:tc>
          <w:tcPr>
            <w:tcW w:w="4762" w:type="dxa"/>
          </w:tcPr>
          <w:p w14:paraId="326C75F6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e. Additional hardware</w:t>
            </w:r>
          </w:p>
        </w:tc>
        <w:tc>
          <w:tcPr>
            <w:tcW w:w="4535" w:type="dxa"/>
          </w:tcPr>
          <w:p w14:paraId="05F6264D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66AB1" w:rsidRPr="000D617F" w14:paraId="77EC73C6" w14:textId="77777777" w:rsidTr="00176900">
        <w:tc>
          <w:tcPr>
            <w:tcW w:w="4762" w:type="dxa"/>
            <w:shd w:val="clear" w:color="auto" w:fill="000000"/>
          </w:tcPr>
          <w:p w14:paraId="5073F39E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535" w:type="dxa"/>
            <w:shd w:val="clear" w:color="auto" w:fill="000000"/>
          </w:tcPr>
          <w:p w14:paraId="0B55DC2D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</w:tr>
      <w:tr w:rsidR="00D66AB1" w:rsidRPr="000D617F" w14:paraId="565B9400" w14:textId="77777777" w:rsidTr="00176900">
        <w:tc>
          <w:tcPr>
            <w:tcW w:w="4762" w:type="dxa"/>
          </w:tcPr>
          <w:p w14:paraId="4522736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535" w:type="dxa"/>
          </w:tcPr>
          <w:p w14:paraId="55B33094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 Resolved Spectroscopy and Mescher-Garwood Point Resolved Spectroscopy</w:t>
            </w:r>
          </w:p>
        </w:tc>
      </w:tr>
      <w:tr w:rsidR="00D66AB1" w:rsidRPr="000D617F" w14:paraId="3623667A" w14:textId="77777777" w:rsidTr="00176900">
        <w:tc>
          <w:tcPr>
            <w:tcW w:w="4762" w:type="dxa"/>
          </w:tcPr>
          <w:p w14:paraId="1249B5F8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b. Volume of Interest </w:t>
            </w:r>
            <w:r>
              <w:rPr>
                <w:sz w:val="20"/>
                <w:szCs w:val="20"/>
              </w:rPr>
              <w:t>(</w:t>
            </w:r>
            <w:r w:rsidRPr="000D617F">
              <w:rPr>
                <w:sz w:val="20"/>
                <w:szCs w:val="20"/>
              </w:rPr>
              <w:t>VOI</w:t>
            </w:r>
            <w:r>
              <w:rPr>
                <w:sz w:val="20"/>
                <w:szCs w:val="20"/>
              </w:rPr>
              <w:t>)</w:t>
            </w:r>
            <w:r w:rsidRPr="000D617F">
              <w:rPr>
                <w:sz w:val="20"/>
                <w:szCs w:val="20"/>
              </w:rPr>
              <w:t xml:space="preserve"> locations </w:t>
            </w:r>
          </w:p>
        </w:tc>
        <w:tc>
          <w:tcPr>
            <w:tcW w:w="4535" w:type="dxa"/>
          </w:tcPr>
          <w:p w14:paraId="30D6A923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default mode network, posterior default mode network, supplemental motor area</w:t>
            </w:r>
          </w:p>
        </w:tc>
      </w:tr>
      <w:tr w:rsidR="00D66AB1" w:rsidRPr="00057DD8" w14:paraId="4B2F20EC" w14:textId="77777777" w:rsidTr="00176900">
        <w:tc>
          <w:tcPr>
            <w:tcW w:w="4762" w:type="dxa"/>
          </w:tcPr>
          <w:p w14:paraId="071F2A18" w14:textId="77777777" w:rsidR="00D66AB1" w:rsidRPr="00057DD8" w:rsidRDefault="00D66AB1" w:rsidP="00176900">
            <w:pPr>
              <w:rPr>
                <w:sz w:val="20"/>
                <w:szCs w:val="20"/>
              </w:rPr>
            </w:pPr>
            <w:r w:rsidRPr="00057DD8">
              <w:rPr>
                <w:sz w:val="20"/>
                <w:szCs w:val="20"/>
              </w:rPr>
              <w:t>c. Nominal VOI size [cm</w:t>
            </w:r>
            <w:r w:rsidRPr="00446DC6">
              <w:rPr>
                <w:sz w:val="20"/>
                <w:szCs w:val="20"/>
                <w:vertAlign w:val="superscript"/>
              </w:rPr>
              <w:t>3</w:t>
            </w:r>
            <w:r w:rsidRPr="00057DD8">
              <w:rPr>
                <w:sz w:val="20"/>
                <w:szCs w:val="20"/>
              </w:rPr>
              <w:t>, mm</w:t>
            </w:r>
            <w:r w:rsidRPr="00446DC6">
              <w:rPr>
                <w:sz w:val="20"/>
                <w:szCs w:val="20"/>
                <w:vertAlign w:val="superscript"/>
              </w:rPr>
              <w:t>3</w:t>
            </w:r>
            <w:r w:rsidRPr="00057DD8">
              <w:rPr>
                <w:sz w:val="20"/>
                <w:szCs w:val="20"/>
              </w:rPr>
              <w:t>]</w:t>
            </w:r>
          </w:p>
        </w:tc>
        <w:tc>
          <w:tcPr>
            <w:tcW w:w="4535" w:type="dxa"/>
          </w:tcPr>
          <w:p w14:paraId="519E910B" w14:textId="77777777" w:rsidR="00D66AB1" w:rsidRPr="006B17EF" w:rsidRDefault="00D66AB1" w:rsidP="001769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MN</w:t>
            </w:r>
            <w:proofErr w:type="spellEnd"/>
            <w:r>
              <w:rPr>
                <w:sz w:val="20"/>
                <w:szCs w:val="20"/>
              </w:rPr>
              <w:t>- 25x30x35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DMN</w:t>
            </w:r>
            <w:proofErr w:type="spellEnd"/>
            <w:r>
              <w:rPr>
                <w:sz w:val="20"/>
                <w:szCs w:val="20"/>
              </w:rPr>
              <w:t>- 25x25x40 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, SMA-25x25x40 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D66AB1" w:rsidRPr="000D617F" w14:paraId="191C7B8B" w14:textId="77777777" w:rsidTr="00176900">
        <w:tc>
          <w:tcPr>
            <w:tcW w:w="4762" w:type="dxa"/>
          </w:tcPr>
          <w:p w14:paraId="6A0ED3F9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Repetition Time (TR), Echo Time (TE) [</w:t>
            </w:r>
            <w:proofErr w:type="spellStart"/>
            <w:r w:rsidRPr="000D617F">
              <w:rPr>
                <w:sz w:val="20"/>
                <w:szCs w:val="20"/>
              </w:rPr>
              <w:t>ms</w:t>
            </w:r>
            <w:proofErr w:type="spellEnd"/>
            <w:r w:rsidRPr="000D617F">
              <w:rPr>
                <w:sz w:val="20"/>
                <w:szCs w:val="20"/>
              </w:rPr>
              <w:t>, s]</w:t>
            </w:r>
          </w:p>
        </w:tc>
        <w:tc>
          <w:tcPr>
            <w:tcW w:w="4535" w:type="dxa"/>
          </w:tcPr>
          <w:p w14:paraId="55E6FA48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: 2000ms, TE: 30ms</w:t>
            </w:r>
          </w:p>
        </w:tc>
      </w:tr>
      <w:tr w:rsidR="00D66AB1" w:rsidRPr="000D617F" w14:paraId="44A4B035" w14:textId="77777777" w:rsidTr="00176900">
        <w:trPr>
          <w:trHeight w:val="1904"/>
        </w:trPr>
        <w:tc>
          <w:tcPr>
            <w:tcW w:w="4762" w:type="dxa"/>
          </w:tcPr>
          <w:p w14:paraId="74BC3FBC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e. Total number of </w:t>
            </w:r>
            <w:r>
              <w:rPr>
                <w:sz w:val="20"/>
                <w:szCs w:val="20"/>
              </w:rPr>
              <w:t>e</w:t>
            </w:r>
            <w:r w:rsidRPr="000D617F">
              <w:rPr>
                <w:sz w:val="20"/>
                <w:szCs w:val="20"/>
              </w:rPr>
              <w:t>xcitations or acquisitions per spectrum</w:t>
            </w:r>
          </w:p>
          <w:p w14:paraId="74E610F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In time series for kinetic studies </w:t>
            </w:r>
          </w:p>
          <w:p w14:paraId="3926F0A9" w14:textId="77777777" w:rsidR="00D66AB1" w:rsidRPr="000D617F" w:rsidRDefault="00D66AB1" w:rsidP="00D66AB1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Number of Averaged spectra per time-point</w:t>
            </w:r>
          </w:p>
          <w:p w14:paraId="25EB5E22" w14:textId="77777777" w:rsidR="00D66AB1" w:rsidRPr="000D617F" w:rsidRDefault="00D66AB1" w:rsidP="00D66AB1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veraging method (</w:t>
            </w:r>
            <w:proofErr w:type="gramStart"/>
            <w:r w:rsidRPr="000D617F">
              <w:rPr>
                <w:sz w:val="20"/>
                <w:szCs w:val="20"/>
              </w:rPr>
              <w:t>e.g.</w:t>
            </w:r>
            <w:proofErr w:type="gramEnd"/>
            <w:r w:rsidRPr="000D617F">
              <w:rPr>
                <w:sz w:val="20"/>
                <w:szCs w:val="20"/>
              </w:rPr>
              <w:t xml:space="preserve"> block-wise or moving average)</w:t>
            </w:r>
          </w:p>
          <w:p w14:paraId="518716EB" w14:textId="77777777" w:rsidR="00D66AB1" w:rsidRPr="000D617F" w:rsidRDefault="00D66AB1" w:rsidP="00D66AB1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535" w:type="dxa"/>
          </w:tcPr>
          <w:p w14:paraId="468703AC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averages</w:t>
            </w:r>
          </w:p>
        </w:tc>
      </w:tr>
      <w:tr w:rsidR="00D66AB1" w:rsidRPr="000D617F" w14:paraId="70E0B115" w14:textId="77777777" w:rsidTr="00176900">
        <w:trPr>
          <w:trHeight w:val="1094"/>
        </w:trPr>
        <w:tc>
          <w:tcPr>
            <w:tcW w:w="4762" w:type="dxa"/>
          </w:tcPr>
          <w:p w14:paraId="7D08A91B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f. Additional sequence parameters</w:t>
            </w:r>
            <w:r>
              <w:rPr>
                <w:sz w:val="20"/>
                <w:szCs w:val="20"/>
              </w:rPr>
              <w:t xml:space="preserve"> (spectral width in Hz, number of spectral points, frequency offsets)</w:t>
            </w:r>
          </w:p>
          <w:p w14:paraId="504C786E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If </w:t>
            </w:r>
            <w:proofErr w:type="gramStart"/>
            <w:r w:rsidRPr="000D617F">
              <w:rPr>
                <w:sz w:val="20"/>
                <w:szCs w:val="20"/>
              </w:rPr>
              <w:t>STEAM:,</w:t>
            </w:r>
            <w:proofErr w:type="gramEnd"/>
            <w:r w:rsidRPr="000D617F">
              <w:rPr>
                <w:sz w:val="20"/>
                <w:szCs w:val="20"/>
              </w:rPr>
              <w:t xml:space="preserve"> Mixing Time (TM)</w:t>
            </w:r>
          </w:p>
          <w:p w14:paraId="20B4E51C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If MRSI: 2D or 3D, FOV</w:t>
            </w:r>
            <w:r>
              <w:rPr>
                <w:sz w:val="20"/>
                <w:szCs w:val="20"/>
              </w:rPr>
              <w:t xml:space="preserve"> in all directions</w:t>
            </w:r>
            <w:r w:rsidRPr="000D617F">
              <w:rPr>
                <w:sz w:val="20"/>
                <w:szCs w:val="20"/>
              </w:rPr>
              <w:t>, matrix size, acceleration factor</w:t>
            </w:r>
            <w:r>
              <w:rPr>
                <w:sz w:val="20"/>
                <w:szCs w:val="20"/>
              </w:rPr>
              <w:t>s</w:t>
            </w:r>
            <w:r w:rsidRPr="000D617F">
              <w:rPr>
                <w:sz w:val="20"/>
                <w:szCs w:val="20"/>
              </w:rPr>
              <w:t>, sampling method</w:t>
            </w:r>
          </w:p>
        </w:tc>
        <w:tc>
          <w:tcPr>
            <w:tcW w:w="4535" w:type="dxa"/>
          </w:tcPr>
          <w:p w14:paraId="56C63225" w14:textId="77777777" w:rsidR="00D66AB1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al width=2000 Hz</w:t>
            </w:r>
          </w:p>
          <w:p w14:paraId="0C7EA084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EGAPRESS acquisition- editing pulse frequencies set at 1.9 ppm and 7.5 ppm, pulse bandwidth=70Hz</w:t>
            </w:r>
          </w:p>
        </w:tc>
      </w:tr>
      <w:tr w:rsidR="00D66AB1" w:rsidRPr="000D617F" w14:paraId="00D19F4C" w14:textId="77777777" w:rsidTr="00176900">
        <w:tc>
          <w:tcPr>
            <w:tcW w:w="4762" w:type="dxa"/>
          </w:tcPr>
          <w:p w14:paraId="76F65741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535" w:type="dxa"/>
          </w:tcPr>
          <w:p w14:paraId="637E56B7" w14:textId="19A19634" w:rsidR="00D66AB1" w:rsidRPr="000D617F" w:rsidRDefault="008B5D4B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</w:t>
            </w:r>
          </w:p>
        </w:tc>
      </w:tr>
      <w:tr w:rsidR="00D66AB1" w:rsidRPr="000D617F" w14:paraId="148BB5B3" w14:textId="77777777" w:rsidTr="00176900">
        <w:tc>
          <w:tcPr>
            <w:tcW w:w="4762" w:type="dxa"/>
          </w:tcPr>
          <w:p w14:paraId="04D8E0E8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535" w:type="dxa"/>
          </w:tcPr>
          <w:p w14:paraId="0F38E3E6" w14:textId="6D11650D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emens advanced user 3D shimming with manual shimming if FWHM </w:t>
            </w:r>
            <w:r w:rsidRPr="00B86E06">
              <w:rPr>
                <w:sz w:val="20"/>
                <w:szCs w:val="20"/>
              </w:rPr>
              <w:t>&gt;</w:t>
            </w:r>
            <w:r w:rsidR="00B86E06" w:rsidRPr="00B86E06">
              <w:rPr>
                <w:sz w:val="20"/>
                <w:szCs w:val="20"/>
              </w:rPr>
              <w:t xml:space="preserve">14 Hz in the </w:t>
            </w:r>
            <w:proofErr w:type="spellStart"/>
            <w:r w:rsidR="00B86E06" w:rsidRPr="00B86E06">
              <w:rPr>
                <w:sz w:val="20"/>
                <w:szCs w:val="20"/>
              </w:rPr>
              <w:t>pDMN</w:t>
            </w:r>
            <w:proofErr w:type="spellEnd"/>
            <w:r w:rsidR="00B86E06" w:rsidRPr="00B86E06">
              <w:rPr>
                <w:sz w:val="20"/>
                <w:szCs w:val="20"/>
              </w:rPr>
              <w:t xml:space="preserve"> and SMA and 18 Hz in the </w:t>
            </w:r>
            <w:proofErr w:type="spellStart"/>
            <w:r w:rsidR="00B86E06" w:rsidRPr="00B86E06">
              <w:rPr>
                <w:sz w:val="20"/>
                <w:szCs w:val="20"/>
              </w:rPr>
              <w:t>aDMN</w:t>
            </w:r>
            <w:proofErr w:type="spellEnd"/>
            <w:r w:rsidR="00B86E06" w:rsidRPr="00B86E06">
              <w:rPr>
                <w:sz w:val="20"/>
                <w:szCs w:val="20"/>
              </w:rPr>
              <w:t>.</w:t>
            </w:r>
          </w:p>
        </w:tc>
      </w:tr>
      <w:tr w:rsidR="00D66AB1" w:rsidRPr="000D617F" w14:paraId="1D3D151D" w14:textId="77777777" w:rsidTr="00176900">
        <w:trPr>
          <w:trHeight w:val="742"/>
        </w:trPr>
        <w:tc>
          <w:tcPr>
            <w:tcW w:w="4762" w:type="dxa"/>
          </w:tcPr>
          <w:p w14:paraId="4EC63EA4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i. Triggering or motion correction method</w:t>
            </w:r>
          </w:p>
          <w:p w14:paraId="265E08D4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</w:t>
            </w:r>
            <w:proofErr w:type="gramStart"/>
            <w:r w:rsidRPr="000D617F">
              <w:rPr>
                <w:sz w:val="20"/>
                <w:szCs w:val="20"/>
              </w:rPr>
              <w:t>respiratory</w:t>
            </w:r>
            <w:proofErr w:type="gramEnd"/>
            <w:r w:rsidRPr="000D617F">
              <w:rPr>
                <w:sz w:val="20"/>
                <w:szCs w:val="20"/>
              </w:rPr>
              <w:t>, peripheral, cardiac triggering, incl. device used and delays)</w:t>
            </w:r>
          </w:p>
        </w:tc>
        <w:tc>
          <w:tcPr>
            <w:tcW w:w="4535" w:type="dxa"/>
          </w:tcPr>
          <w:p w14:paraId="0085849C" w14:textId="50E721F0" w:rsidR="00D66AB1" w:rsidRPr="000D617F" w:rsidRDefault="008B5D4B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66AB1" w:rsidRPr="000D617F" w14:paraId="52598388" w14:textId="77777777" w:rsidTr="00176900">
        <w:tc>
          <w:tcPr>
            <w:tcW w:w="4762" w:type="dxa"/>
            <w:shd w:val="clear" w:color="auto" w:fill="000000"/>
          </w:tcPr>
          <w:p w14:paraId="4B5FB51B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535" w:type="dxa"/>
            <w:shd w:val="clear" w:color="auto" w:fill="000000"/>
          </w:tcPr>
          <w:p w14:paraId="31B39B4C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</w:tr>
      <w:tr w:rsidR="00D66AB1" w:rsidRPr="000D617F" w14:paraId="05F689B9" w14:textId="77777777" w:rsidTr="00176900">
        <w:tc>
          <w:tcPr>
            <w:tcW w:w="4762" w:type="dxa"/>
          </w:tcPr>
          <w:p w14:paraId="4F17D8D7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. Analysis software</w:t>
            </w:r>
          </w:p>
        </w:tc>
        <w:tc>
          <w:tcPr>
            <w:tcW w:w="4535" w:type="dxa"/>
          </w:tcPr>
          <w:p w14:paraId="60E6812D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 Model</w:t>
            </w:r>
          </w:p>
        </w:tc>
      </w:tr>
      <w:tr w:rsidR="00D66AB1" w:rsidRPr="000D617F" w14:paraId="5DC8DD18" w14:textId="77777777" w:rsidTr="00176900">
        <w:tc>
          <w:tcPr>
            <w:tcW w:w="4762" w:type="dxa"/>
          </w:tcPr>
          <w:p w14:paraId="5E0E20AC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4535" w:type="dxa"/>
          </w:tcPr>
          <w:p w14:paraId="5F08559A" w14:textId="5DF5BE45" w:rsidR="00D66AB1" w:rsidRPr="000D617F" w:rsidRDefault="008B5D4B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“METHOD TITLE” Section</w:t>
            </w:r>
          </w:p>
        </w:tc>
      </w:tr>
      <w:tr w:rsidR="00D66AB1" w:rsidRPr="000D617F" w14:paraId="0418AF47" w14:textId="77777777" w:rsidTr="00176900">
        <w:trPr>
          <w:trHeight w:val="498"/>
        </w:trPr>
        <w:tc>
          <w:tcPr>
            <w:tcW w:w="4762" w:type="dxa"/>
          </w:tcPr>
          <w:p w14:paraId="7DD6CDFD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c. Output measure</w:t>
            </w:r>
          </w:p>
          <w:p w14:paraId="34A94EC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</w:t>
            </w:r>
            <w:proofErr w:type="gramStart"/>
            <w:r w:rsidRPr="000D617F">
              <w:rPr>
                <w:sz w:val="20"/>
                <w:szCs w:val="20"/>
              </w:rPr>
              <w:t>e.g.</w:t>
            </w:r>
            <w:proofErr w:type="gramEnd"/>
            <w:r w:rsidRPr="000D617F">
              <w:rPr>
                <w:sz w:val="20"/>
                <w:szCs w:val="20"/>
              </w:rPr>
              <w:t xml:space="preserve"> absolute concentration, institutional units, ratio)</w:t>
            </w:r>
          </w:p>
        </w:tc>
        <w:tc>
          <w:tcPr>
            <w:tcW w:w="4535" w:type="dxa"/>
          </w:tcPr>
          <w:p w14:paraId="5E412441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ratios</w:t>
            </w:r>
          </w:p>
        </w:tc>
      </w:tr>
      <w:tr w:rsidR="00D66AB1" w:rsidRPr="000D617F" w14:paraId="3FFEDC4C" w14:textId="77777777" w:rsidTr="00176900">
        <w:trPr>
          <w:trHeight w:val="732"/>
        </w:trPr>
        <w:tc>
          <w:tcPr>
            <w:tcW w:w="4762" w:type="dxa"/>
          </w:tcPr>
          <w:p w14:paraId="4208EC38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Quantification references and assumptions, fitting model assumptions</w:t>
            </w:r>
          </w:p>
          <w:p w14:paraId="6B5AE760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14:paraId="196B2F36" w14:textId="506A10C2" w:rsidR="00D66AB1" w:rsidRPr="000D617F" w:rsidRDefault="008B5D4B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e LC Model</w:t>
            </w:r>
          </w:p>
        </w:tc>
      </w:tr>
      <w:tr w:rsidR="00D66AB1" w:rsidRPr="000D617F" w14:paraId="124ACD35" w14:textId="77777777" w:rsidTr="00176900">
        <w:tc>
          <w:tcPr>
            <w:tcW w:w="4762" w:type="dxa"/>
            <w:shd w:val="clear" w:color="auto" w:fill="000000"/>
          </w:tcPr>
          <w:p w14:paraId="2F56137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0D617F">
              <w:rPr>
                <w:sz w:val="20"/>
                <w:szCs w:val="20"/>
              </w:rPr>
              <w:t xml:space="preserve"> Data Quality </w:t>
            </w:r>
          </w:p>
        </w:tc>
        <w:tc>
          <w:tcPr>
            <w:tcW w:w="4535" w:type="dxa"/>
            <w:shd w:val="clear" w:color="auto" w:fill="000000"/>
          </w:tcPr>
          <w:p w14:paraId="1436B858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</w:tr>
      <w:tr w:rsidR="00D66AB1" w:rsidRPr="000D617F" w14:paraId="1AE99739" w14:textId="77777777" w:rsidTr="00176900">
        <w:trPr>
          <w:trHeight w:val="498"/>
        </w:trPr>
        <w:tc>
          <w:tcPr>
            <w:tcW w:w="4762" w:type="dxa"/>
          </w:tcPr>
          <w:p w14:paraId="5AAF176F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a. Reported </w:t>
            </w:r>
            <w:proofErr w:type="gramStart"/>
            <w:r w:rsidRPr="000D617F">
              <w:rPr>
                <w:sz w:val="20"/>
                <w:szCs w:val="20"/>
              </w:rPr>
              <w:t>variables</w:t>
            </w:r>
            <w:proofErr w:type="gramEnd"/>
            <w:r w:rsidRPr="000D617F">
              <w:rPr>
                <w:sz w:val="20"/>
                <w:szCs w:val="20"/>
              </w:rPr>
              <w:t xml:space="preserve"> </w:t>
            </w:r>
          </w:p>
          <w:p w14:paraId="0A22EB79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535" w:type="dxa"/>
          </w:tcPr>
          <w:p w14:paraId="78B034E1" w14:textId="77777777" w:rsidR="00D66AB1" w:rsidRPr="00301269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, FWHM, CRLB</w:t>
            </w:r>
          </w:p>
        </w:tc>
      </w:tr>
      <w:tr w:rsidR="00D66AB1" w:rsidRPr="000D617F" w14:paraId="626CD288" w14:textId="77777777" w:rsidTr="00176900">
        <w:tc>
          <w:tcPr>
            <w:tcW w:w="4762" w:type="dxa"/>
          </w:tcPr>
          <w:p w14:paraId="0E5B2660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535" w:type="dxa"/>
          </w:tcPr>
          <w:p w14:paraId="59DBDAFC" w14:textId="77777777" w:rsidR="00D66AB1" w:rsidRPr="00301269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R&lt;20, CRLB&lt;10 for </w:t>
            </w:r>
            <w:proofErr w:type="spellStart"/>
            <w:r>
              <w:rPr>
                <w:sz w:val="20"/>
                <w:szCs w:val="20"/>
              </w:rPr>
              <w:t>tNA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l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Cho</w:t>
            </w:r>
            <w:proofErr w:type="spellEnd"/>
            <w:r>
              <w:rPr>
                <w:sz w:val="20"/>
                <w:szCs w:val="20"/>
              </w:rPr>
              <w:t xml:space="preserve">, and </w:t>
            </w:r>
            <w:proofErr w:type="spellStart"/>
            <w:r>
              <w:rPr>
                <w:sz w:val="20"/>
                <w:szCs w:val="20"/>
              </w:rPr>
              <w:t>mI</w:t>
            </w:r>
            <w:proofErr w:type="spellEnd"/>
            <w:r>
              <w:rPr>
                <w:sz w:val="20"/>
                <w:szCs w:val="20"/>
              </w:rPr>
              <w:t xml:space="preserve">, CRLB </w:t>
            </w:r>
            <w:r w:rsidRPr="00301269">
              <w:rPr>
                <w:sz w:val="20"/>
                <w:szCs w:val="20"/>
                <w:u w:val="single"/>
              </w:rPr>
              <w:t>&lt;</w:t>
            </w:r>
            <w:r w:rsidRPr="0030126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 for GABA</w:t>
            </w:r>
          </w:p>
        </w:tc>
      </w:tr>
      <w:tr w:rsidR="00D66AB1" w:rsidRPr="000D617F" w14:paraId="6170C90C" w14:textId="77777777" w:rsidTr="00176900">
        <w:tc>
          <w:tcPr>
            <w:tcW w:w="4762" w:type="dxa"/>
          </w:tcPr>
          <w:p w14:paraId="03D59536" w14:textId="730C1F0E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lastRenderedPageBreak/>
              <w:t>c. Quality measures of postprocessing Model fitting (e.g.</w:t>
            </w:r>
            <w:r w:rsidR="00A5350D">
              <w:rPr>
                <w:sz w:val="20"/>
                <w:szCs w:val="20"/>
              </w:rPr>
              <w:t>,</w:t>
            </w:r>
            <w:r w:rsidRPr="000D617F">
              <w:rPr>
                <w:sz w:val="20"/>
                <w:szCs w:val="20"/>
              </w:rPr>
              <w:t xml:space="preserve"> CRLB, goodness of fit, SD of residual)</w:t>
            </w:r>
          </w:p>
        </w:tc>
        <w:tc>
          <w:tcPr>
            <w:tcW w:w="4535" w:type="dxa"/>
          </w:tcPr>
          <w:p w14:paraId="33C9D803" w14:textId="77777777" w:rsidR="00D66AB1" w:rsidRPr="00F11032" w:rsidRDefault="00D66AB1" w:rsidP="001769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LB</w:t>
            </w:r>
          </w:p>
        </w:tc>
      </w:tr>
      <w:tr w:rsidR="00D66AB1" w:rsidRPr="000D617F" w14:paraId="04CA3F68" w14:textId="77777777" w:rsidTr="00176900">
        <w:tc>
          <w:tcPr>
            <w:tcW w:w="4762" w:type="dxa"/>
          </w:tcPr>
          <w:p w14:paraId="3EDDC905" w14:textId="77777777" w:rsidR="00D66AB1" w:rsidRPr="000D617F" w:rsidRDefault="00D66AB1" w:rsidP="00176900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Sample Spectrum</w:t>
            </w:r>
          </w:p>
        </w:tc>
        <w:tc>
          <w:tcPr>
            <w:tcW w:w="4535" w:type="dxa"/>
          </w:tcPr>
          <w:p w14:paraId="5D75A1BA" w14:textId="77777777" w:rsidR="00D66AB1" w:rsidRPr="000D617F" w:rsidRDefault="00D66AB1" w:rsidP="00176900">
            <w:pPr>
              <w:rPr>
                <w:sz w:val="20"/>
                <w:szCs w:val="20"/>
              </w:rPr>
            </w:pPr>
          </w:p>
        </w:tc>
      </w:tr>
    </w:tbl>
    <w:p w14:paraId="654345D0" w14:textId="60DA3306" w:rsidR="00D66AB1" w:rsidRDefault="00D66AB1">
      <w:pPr>
        <w:sectPr w:rsidR="00D66AB1" w:rsidSect="00D66A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D1FC77" w14:textId="08678F47" w:rsidR="00EF05A3" w:rsidRDefault="00EF05A3"/>
    <w:sectPr w:rsidR="00EF05A3" w:rsidSect="007B1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A78DE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5893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3N7c0MDA0NDc3tLRQ0lEKTi0uzszPAykwrAUAEVVASiwAAAA="/>
  </w:docVars>
  <w:rsids>
    <w:rsidRoot w:val="007B1630"/>
    <w:rsid w:val="00007E5B"/>
    <w:rsid w:val="00021968"/>
    <w:rsid w:val="000249CF"/>
    <w:rsid w:val="00025E07"/>
    <w:rsid w:val="0002670B"/>
    <w:rsid w:val="00050F1C"/>
    <w:rsid w:val="00063FEF"/>
    <w:rsid w:val="000761A0"/>
    <w:rsid w:val="0008510A"/>
    <w:rsid w:val="000B32DD"/>
    <w:rsid w:val="000C3BBB"/>
    <w:rsid w:val="000C42AF"/>
    <w:rsid w:val="000C6D88"/>
    <w:rsid w:val="000F2A83"/>
    <w:rsid w:val="00123CFC"/>
    <w:rsid w:val="001361FC"/>
    <w:rsid w:val="00176900"/>
    <w:rsid w:val="00184B68"/>
    <w:rsid w:val="001A5330"/>
    <w:rsid w:val="001C439B"/>
    <w:rsid w:val="001E01A1"/>
    <w:rsid w:val="001F0B3E"/>
    <w:rsid w:val="001F6B74"/>
    <w:rsid w:val="0020157B"/>
    <w:rsid w:val="0021685B"/>
    <w:rsid w:val="00222EAB"/>
    <w:rsid w:val="00230DEF"/>
    <w:rsid w:val="0026737F"/>
    <w:rsid w:val="00271553"/>
    <w:rsid w:val="002C054C"/>
    <w:rsid w:val="002C2797"/>
    <w:rsid w:val="002C72A2"/>
    <w:rsid w:val="002D7438"/>
    <w:rsid w:val="002F0226"/>
    <w:rsid w:val="003068D7"/>
    <w:rsid w:val="00307DA1"/>
    <w:rsid w:val="00310ABE"/>
    <w:rsid w:val="00322B57"/>
    <w:rsid w:val="00324675"/>
    <w:rsid w:val="003347AF"/>
    <w:rsid w:val="003524B4"/>
    <w:rsid w:val="00367480"/>
    <w:rsid w:val="00405F4F"/>
    <w:rsid w:val="0042641E"/>
    <w:rsid w:val="0046612E"/>
    <w:rsid w:val="00471C6A"/>
    <w:rsid w:val="004745F4"/>
    <w:rsid w:val="004B6408"/>
    <w:rsid w:val="004E1494"/>
    <w:rsid w:val="005677A2"/>
    <w:rsid w:val="005B09B2"/>
    <w:rsid w:val="005C71A1"/>
    <w:rsid w:val="005E4862"/>
    <w:rsid w:val="005E6F85"/>
    <w:rsid w:val="00600684"/>
    <w:rsid w:val="006018FE"/>
    <w:rsid w:val="0062323D"/>
    <w:rsid w:val="00630D52"/>
    <w:rsid w:val="00643D9D"/>
    <w:rsid w:val="006778AD"/>
    <w:rsid w:val="006810AE"/>
    <w:rsid w:val="006A5544"/>
    <w:rsid w:val="006D1790"/>
    <w:rsid w:val="006F667B"/>
    <w:rsid w:val="00723EAE"/>
    <w:rsid w:val="007427FA"/>
    <w:rsid w:val="0077433C"/>
    <w:rsid w:val="007930BA"/>
    <w:rsid w:val="007B1630"/>
    <w:rsid w:val="007B3832"/>
    <w:rsid w:val="007C5AB0"/>
    <w:rsid w:val="007D53D7"/>
    <w:rsid w:val="00811488"/>
    <w:rsid w:val="00832698"/>
    <w:rsid w:val="00875757"/>
    <w:rsid w:val="00887FBE"/>
    <w:rsid w:val="00890E49"/>
    <w:rsid w:val="0089587D"/>
    <w:rsid w:val="008B5D4B"/>
    <w:rsid w:val="008F08F0"/>
    <w:rsid w:val="008F17E5"/>
    <w:rsid w:val="008F6B24"/>
    <w:rsid w:val="00907068"/>
    <w:rsid w:val="0093085B"/>
    <w:rsid w:val="00937644"/>
    <w:rsid w:val="009439A0"/>
    <w:rsid w:val="00946710"/>
    <w:rsid w:val="00961862"/>
    <w:rsid w:val="00973649"/>
    <w:rsid w:val="009B2600"/>
    <w:rsid w:val="009B3CF2"/>
    <w:rsid w:val="009B727E"/>
    <w:rsid w:val="009C438D"/>
    <w:rsid w:val="009D58C4"/>
    <w:rsid w:val="009E11BA"/>
    <w:rsid w:val="009E64C4"/>
    <w:rsid w:val="009E7055"/>
    <w:rsid w:val="009F3090"/>
    <w:rsid w:val="00A17293"/>
    <w:rsid w:val="00A214D8"/>
    <w:rsid w:val="00A248AC"/>
    <w:rsid w:val="00A5350D"/>
    <w:rsid w:val="00A56298"/>
    <w:rsid w:val="00A62D6E"/>
    <w:rsid w:val="00A65203"/>
    <w:rsid w:val="00A86197"/>
    <w:rsid w:val="00A90101"/>
    <w:rsid w:val="00A93417"/>
    <w:rsid w:val="00B134DE"/>
    <w:rsid w:val="00B17FCB"/>
    <w:rsid w:val="00B65EF9"/>
    <w:rsid w:val="00B86261"/>
    <w:rsid w:val="00B86E06"/>
    <w:rsid w:val="00B900E3"/>
    <w:rsid w:val="00BA6A54"/>
    <w:rsid w:val="00BC6E66"/>
    <w:rsid w:val="00BC76D5"/>
    <w:rsid w:val="00C02281"/>
    <w:rsid w:val="00C05BDF"/>
    <w:rsid w:val="00C07E25"/>
    <w:rsid w:val="00C15F80"/>
    <w:rsid w:val="00C41E98"/>
    <w:rsid w:val="00C42622"/>
    <w:rsid w:val="00C53906"/>
    <w:rsid w:val="00C6730F"/>
    <w:rsid w:val="00CB289C"/>
    <w:rsid w:val="00CB373D"/>
    <w:rsid w:val="00CE1A8A"/>
    <w:rsid w:val="00D065A9"/>
    <w:rsid w:val="00D212A1"/>
    <w:rsid w:val="00D66AB1"/>
    <w:rsid w:val="00D728D1"/>
    <w:rsid w:val="00DD3663"/>
    <w:rsid w:val="00DE55CB"/>
    <w:rsid w:val="00DF77B9"/>
    <w:rsid w:val="00E2746E"/>
    <w:rsid w:val="00E57DEF"/>
    <w:rsid w:val="00E60959"/>
    <w:rsid w:val="00E8062D"/>
    <w:rsid w:val="00E81BD8"/>
    <w:rsid w:val="00E83930"/>
    <w:rsid w:val="00EB1D92"/>
    <w:rsid w:val="00EC3E6F"/>
    <w:rsid w:val="00EE64C5"/>
    <w:rsid w:val="00EF05A3"/>
    <w:rsid w:val="00EF1FF5"/>
    <w:rsid w:val="00EF2116"/>
    <w:rsid w:val="00F03FDB"/>
    <w:rsid w:val="00F14EEB"/>
    <w:rsid w:val="00F22491"/>
    <w:rsid w:val="00F378A5"/>
    <w:rsid w:val="00F5556B"/>
    <w:rsid w:val="00F93235"/>
    <w:rsid w:val="00FB2209"/>
    <w:rsid w:val="00FB7538"/>
    <w:rsid w:val="00FC126D"/>
    <w:rsid w:val="00FC72A2"/>
    <w:rsid w:val="00FD254F"/>
    <w:rsid w:val="00FD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47931"/>
  <w15:docId w15:val="{6BAFF62F-F524-48E2-84E0-965D55C8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AB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5A3"/>
  </w:style>
  <w:style w:type="character" w:styleId="CommentReference">
    <w:name w:val="annotation reference"/>
    <w:basedOn w:val="DefaultParagraphFont"/>
    <w:uiPriority w:val="99"/>
    <w:semiHidden/>
    <w:unhideWhenUsed/>
    <w:rsid w:val="00EF0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5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harney</dc:creator>
  <cp:keywords/>
  <dc:description/>
  <cp:lastModifiedBy>Kasia Kozlowska</cp:lastModifiedBy>
  <cp:revision>3</cp:revision>
  <cp:lastPrinted>2023-09-15T04:48:00Z</cp:lastPrinted>
  <dcterms:created xsi:type="dcterms:W3CDTF">2023-11-17T21:26:00Z</dcterms:created>
  <dcterms:modified xsi:type="dcterms:W3CDTF">2023-11-17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d88e46e93c2f38a45ef7fb81f165e5637e8eb0b1cfb1c393581c8c4b82711</vt:lpwstr>
  </property>
</Properties>
</file>